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C70" w:rsidRPr="00D02D30" w:rsidRDefault="00F97C70" w:rsidP="00F97C70">
      <w:pPr>
        <w:pStyle w:val="NoteLevel11"/>
        <w:numPr>
          <w:ilvl w:val="0"/>
          <w:numId w:val="0"/>
        </w:numPr>
        <w:spacing w:line="480" w:lineRule="auto"/>
        <w:jc w:val="both"/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</w:pPr>
      <w:r w:rsidRPr="00D02D30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 xml:space="preserve">Table S3. List of all antibodies </w:t>
      </w:r>
      <w:r w:rsidRPr="00D02D30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employed throughout the study</w:t>
      </w:r>
      <w:r w:rsidRPr="00D02D30">
        <w:rPr>
          <w:rFonts w:ascii="Arial" w:eastAsiaTheme="minorEastAsia" w:hAnsi="Arial" w:cs="Arial"/>
          <w:b/>
          <w:color w:val="000000" w:themeColor="text1"/>
          <w:sz w:val="22"/>
          <w:szCs w:val="22"/>
          <w:lang w:val="en-US"/>
        </w:rPr>
        <w:t xml:space="preserve"> </w:t>
      </w:r>
    </w:p>
    <w:tbl>
      <w:tblPr>
        <w:tblStyle w:val="TableGrid"/>
        <w:tblW w:w="5000" w:type="pct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2205"/>
        <w:gridCol w:w="2504"/>
        <w:gridCol w:w="2691"/>
        <w:gridCol w:w="1950"/>
      </w:tblGrid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bottom w:val="double" w:sz="4" w:space="0" w:color="auto"/>
            </w:tcBorders>
            <w:shd w:val="clear" w:color="auto" w:fill="FFFFFF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Antibody</w:t>
            </w:r>
          </w:p>
        </w:tc>
        <w:tc>
          <w:tcPr>
            <w:tcW w:w="1339" w:type="pct"/>
            <w:tcBorders>
              <w:bottom w:val="double" w:sz="4" w:space="0" w:color="auto"/>
            </w:tcBorders>
            <w:shd w:val="clear" w:color="auto" w:fill="FFFFFF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Company</w:t>
            </w:r>
          </w:p>
        </w:tc>
        <w:tc>
          <w:tcPr>
            <w:tcW w:w="1439" w:type="pct"/>
            <w:tcBorders>
              <w:bottom w:val="double" w:sz="4" w:space="0" w:color="auto"/>
            </w:tcBorders>
            <w:shd w:val="clear" w:color="auto" w:fill="FFFFFF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Catalog </w:t>
            </w: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♯</w:t>
            </w:r>
          </w:p>
        </w:tc>
        <w:tc>
          <w:tcPr>
            <w:tcW w:w="1043" w:type="pct"/>
            <w:tcBorders>
              <w:bottom w:val="double" w:sz="4" w:space="0" w:color="auto"/>
            </w:tcBorders>
            <w:shd w:val="clear" w:color="auto" w:fill="FFFFFF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Dilution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MPV17</w:t>
            </w:r>
          </w:p>
        </w:tc>
        <w:tc>
          <w:tcPr>
            <w:tcW w:w="1339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439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0310-1-AP lot 2</w:t>
            </w:r>
          </w:p>
        </w:tc>
        <w:tc>
          <w:tcPr>
            <w:tcW w:w="1043" w:type="pct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TOM20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-1141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NDUFA9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13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</w:t>
            </w: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NDUFB8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1024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-VDAC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34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:4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SDHB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14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UQCRC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4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MTCO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0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MTCO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1025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COXIV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44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ATP5A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474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GAPDH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879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30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TK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nova</w:t>
            </w:r>
            <w:proofErr w:type="spellEnd"/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00007083-M02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TK2</w:t>
            </w:r>
          </w:p>
        </w:tc>
        <w:tc>
          <w:tcPr>
            <w:tcW w:w="27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Gift from </w:t>
            </w: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Dr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iya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Wang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363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DGUOK</w:t>
            </w:r>
          </w:p>
        </w:tc>
        <w:tc>
          <w:tcPr>
            <w:tcW w:w="27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Gift from </w:t>
            </w: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Dr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iya</w:t>
            </w:r>
            <w:proofErr w:type="spellEnd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 xml:space="preserve"> Wang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DGUOK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igma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7320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R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Santa Cruz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c-10844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p53R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802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5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AK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37594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AK3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  <w:proofErr w:type="spellEnd"/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1905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PNC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97820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PNC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54559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Vinculin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1805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SUCLA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Proteintech</w:t>
            </w:r>
            <w:proofErr w:type="spellEnd"/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2627-1-AP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SUCLG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GeneTex</w:t>
            </w:r>
            <w:proofErr w:type="spellEnd"/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TX109215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SUCLG2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bcam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b72009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20000</w:t>
            </w:r>
          </w:p>
        </w:tc>
      </w:tr>
      <w:tr w:rsidR="00F97C70" w:rsidRPr="00D02D30" w:rsidTr="00D51F16">
        <w:trPr>
          <w:trHeight w:val="284"/>
          <w:jc w:val="center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anti-ENT1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Lifespan Bioscience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S-C96639/24938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97C70" w:rsidRPr="00D02D30" w:rsidRDefault="00F97C70" w:rsidP="00D51F16">
            <w:pPr>
              <w:pStyle w:val="NoteLevel11"/>
              <w:numPr>
                <w:ilvl w:val="0"/>
                <w:numId w:val="0"/>
              </w:numPr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D30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:1000</w:t>
            </w:r>
          </w:p>
        </w:tc>
      </w:tr>
    </w:tbl>
    <w:p w:rsidR="00FD41E5" w:rsidRDefault="00FD41E5">
      <w:bookmarkStart w:id="0" w:name="_GoBack"/>
      <w:bookmarkEnd w:id="0"/>
    </w:p>
    <w:sectPr w:rsidR="00FD4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C06EDA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C70"/>
    <w:rsid w:val="00F97C70"/>
    <w:rsid w:val="00FD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944D1-73BD-45F2-BC4F-D8ECE906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F97C70"/>
    <w:pPr>
      <w:spacing w:after="0" w:line="240" w:lineRule="auto"/>
    </w:pPr>
    <w:rPr>
      <w:rFonts w:ascii="Times" w:eastAsia="MS Mincho" w:hAnsi="Times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unhideWhenUsed/>
    <w:rsid w:val="00F97C70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F97C70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F97C70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F97C70"/>
    <w:pPr>
      <w:keepNext/>
      <w:numPr>
        <w:ilvl w:val="3"/>
        <w:numId w:val="1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F97C70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F97C70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F97C70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F97C70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F97C70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table" w:styleId="TableGrid">
    <w:name w:val="Table Grid"/>
    <w:basedOn w:val="TableNormal"/>
    <w:uiPriority w:val="59"/>
    <w:rsid w:val="00F97C70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21T12:51:00Z</dcterms:created>
  <dcterms:modified xsi:type="dcterms:W3CDTF">2015-12-21T12:51:00Z</dcterms:modified>
</cp:coreProperties>
</file>